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r w:rsidRPr="00A957D9">
        <w:rPr>
          <w:b/>
        </w:rPr>
        <w:t>Inclusivity in global research’</w:t>
      </w:r>
      <w:r>
        <w:t xml:space="preserve">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164B305" w:rsidR="000035D5" w:rsidRDefault="000035D5">
                            <w:r>
                              <w:t xml:space="preserve">Reported on page number: </w:t>
                            </w:r>
                            <w:r w:rsidR="00A957D9">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164B305" w:rsidR="000035D5" w:rsidRDefault="000035D5">
                      <w:r>
                        <w:t xml:space="preserve">Reported on page number: </w:t>
                      </w:r>
                      <w:r w:rsidR="00A957D9">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DD0A31" w:rsidR="000035D5" w:rsidRDefault="000035D5" w:rsidP="000035D5">
                            <w:r>
                              <w:t xml:space="preserve">Reported on page number: </w:t>
                            </w:r>
                            <w:r w:rsidR="00A957D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0DD0A31" w:rsidR="000035D5" w:rsidRDefault="000035D5" w:rsidP="000035D5">
                      <w:r>
                        <w:t xml:space="preserve">Reported on page number: </w:t>
                      </w:r>
                      <w:r w:rsidR="00A957D9">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D9FB01C" w:rsidR="000035D5" w:rsidRDefault="00A957D9" w:rsidP="000035D5">
                            <w:r>
                              <w:t>Yes</w:t>
                            </w:r>
                            <w:r w:rsidR="00604E11">
                              <w:t xml:space="preserve">. </w:t>
                            </w:r>
                            <w:r w:rsidR="00604E11" w:rsidRPr="00604E11">
                              <w:t>This study was carried out in Ethiopia and conducted by Ethiopian Investigators. Other non-Ethiopian co-authors ha</w:t>
                            </w:r>
                            <w:r w:rsidR="000E50AC">
                              <w:t>ve participated in the analysis,</w:t>
                            </w:r>
                            <w:r w:rsidR="00604E11" w:rsidRPr="00604E11">
                              <w:t xml:space="preserve"> write up </w:t>
                            </w:r>
                            <w:r w:rsidR="000E50AC">
                              <w:t xml:space="preserve">and review </w:t>
                            </w:r>
                            <w:r w:rsidR="00604E11" w:rsidRPr="00604E11">
                              <w:t>of the manuscript</w:t>
                            </w:r>
                            <w:r w:rsidR="000E50A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D9FB01C" w:rsidR="000035D5" w:rsidRDefault="00A957D9" w:rsidP="000035D5">
                      <w:r>
                        <w:t>Yes</w:t>
                      </w:r>
                      <w:r w:rsidR="00604E11">
                        <w:t xml:space="preserve">. </w:t>
                      </w:r>
                      <w:r w:rsidR="00604E11" w:rsidRPr="00604E11">
                        <w:t>This study was carried out in Ethiopia and conducted by Ethiopian Investigators. Other non-Ethiopian co-authors ha</w:t>
                      </w:r>
                      <w:r w:rsidR="000E50AC">
                        <w:t>ve participated in the analysis,</w:t>
                      </w:r>
                      <w:r w:rsidR="00604E11" w:rsidRPr="00604E11">
                        <w:t xml:space="preserve"> write up </w:t>
                      </w:r>
                      <w:r w:rsidR="000E50AC">
                        <w:t xml:space="preserve">and review </w:t>
                      </w:r>
                      <w:r w:rsidR="00604E11" w:rsidRPr="00604E11">
                        <w:t>of the manuscript</w:t>
                      </w:r>
                      <w:r w:rsidR="000E50AC">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CF77D3C" w:rsidR="000035D5" w:rsidRDefault="00604E11" w:rsidP="000035D5">
                            <w:r>
                              <w:t xml:space="preserve">Yes. </w:t>
                            </w:r>
                            <w:r w:rsidRPr="001E2F22">
                              <w:rPr>
                                <w:rFonts w:cs="Times New Roman"/>
                              </w:rPr>
                              <w:t>Permission letters to conduct the survey were obtained from the respective authorities of the two towns (Robe and Goba).</w:t>
                            </w:r>
                            <w:r w:rsidR="001B5425">
                              <w:rPr>
                                <w:rFonts w:cs="Times New Roman"/>
                              </w:rPr>
                              <w:t xml:space="preserve"> Details of the procedure is reported in the methods section under e</w:t>
                            </w:r>
                            <w:r w:rsidR="00F34729">
                              <w:rPr>
                                <w:rFonts w:cs="Times New Roman"/>
                              </w:rPr>
                              <w:t>thical considerations subtitle, page #9.</w:t>
                            </w:r>
                            <w:bookmarkStart w:id="6" w:name="_GoBack"/>
                            <w:bookmarkEnd w:id="6"/>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CF77D3C" w:rsidR="000035D5" w:rsidRDefault="00604E11" w:rsidP="000035D5">
                      <w:r>
                        <w:t xml:space="preserve">Yes. </w:t>
                      </w:r>
                      <w:r w:rsidRPr="001E2F22">
                        <w:rPr>
                          <w:rFonts w:cs="Times New Roman"/>
                        </w:rPr>
                        <w:t>Permission letters to conduct the survey were obtained from the respective authorities of the two towns (Robe and Goba).</w:t>
                      </w:r>
                      <w:r w:rsidR="001B5425">
                        <w:rPr>
                          <w:rFonts w:cs="Times New Roman"/>
                        </w:rPr>
                        <w:t xml:space="preserve"> Details of the procedure is reported in the methods section under e</w:t>
                      </w:r>
                      <w:r w:rsidR="00F34729">
                        <w:rPr>
                          <w:rFonts w:cs="Times New Roman"/>
                        </w:rPr>
                        <w:t>thical considerations subtitle, page #9.</w:t>
                      </w:r>
                      <w:bookmarkStart w:id="7" w:name="_GoBack"/>
                      <w:bookmarkEnd w:id="7"/>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F78FF7B" w:rsidR="000035D5" w:rsidRDefault="00604E1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F78FF7B" w:rsidR="000035D5" w:rsidRDefault="00604E1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0605E6E" w:rsidR="000035D5" w:rsidRDefault="00604E1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0605E6E" w:rsidR="000035D5" w:rsidRDefault="00604E11"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9D6DA7A" w:rsidR="000035D5" w:rsidRDefault="00604E11" w:rsidP="000035D5">
                            <w:r>
                              <w:t xml:space="preserve">The findings of this </w:t>
                            </w:r>
                            <w:proofErr w:type="spellStart"/>
                            <w:r>
                              <w:t>sudy</w:t>
                            </w:r>
                            <w:proofErr w:type="spellEnd"/>
                            <w:r>
                              <w:t xml:space="preserve"> was </w:t>
                            </w:r>
                            <w:proofErr w:type="spellStart"/>
                            <w:r>
                              <w:t>dessiminated</w:t>
                            </w:r>
                            <w:proofErr w:type="spellEnd"/>
                            <w:r>
                              <w:t xml:space="preserve"> to local stake holders through presentation in scientific conferences and printed docu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9D6DA7A" w:rsidR="000035D5" w:rsidRDefault="00604E11" w:rsidP="000035D5">
                      <w:r>
                        <w:t xml:space="preserve">The findings of this </w:t>
                      </w:r>
                      <w:proofErr w:type="spellStart"/>
                      <w:r>
                        <w:t>sudy</w:t>
                      </w:r>
                      <w:proofErr w:type="spellEnd"/>
                      <w:r>
                        <w:t xml:space="preserve"> was </w:t>
                      </w:r>
                      <w:proofErr w:type="spellStart"/>
                      <w:r>
                        <w:t>dessiminated</w:t>
                      </w:r>
                      <w:proofErr w:type="spellEnd"/>
                      <w:r>
                        <w:t xml:space="preserve"> to local stake holders through presentation in scientific conferences and printed docum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288749A" w:rsidR="000035D5" w:rsidRDefault="00604E1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288749A" w:rsidR="000035D5" w:rsidRDefault="00604E1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17313B6" w14:textId="77777777" w:rsidR="00604E11" w:rsidRDefault="00604E11" w:rsidP="00604E11">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117313B6" w14:textId="77777777" w:rsidR="00604E11" w:rsidRDefault="00604E11" w:rsidP="00604E11">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6C7DFB3" w14:textId="77777777" w:rsidR="00604E11" w:rsidRDefault="00604E11" w:rsidP="00604E11">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6C7DFB3" w14:textId="77777777" w:rsidR="00604E11" w:rsidRDefault="00604E11" w:rsidP="00604E11">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DD7A71" w14:textId="77777777" w:rsidR="00604E11" w:rsidRDefault="00604E11" w:rsidP="00604E11">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3CDD7A71" w14:textId="77777777" w:rsidR="00604E11" w:rsidRDefault="00604E11" w:rsidP="00604E11">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7AF2588" w14:textId="77777777" w:rsidR="00604E11" w:rsidRDefault="00604E11" w:rsidP="00604E11">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17AF2588" w14:textId="77777777" w:rsidR="00604E11" w:rsidRDefault="00604E11" w:rsidP="00604E11">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2066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E8BF95" w14:textId="77777777" w:rsidR="00A2066F" w:rsidRDefault="00A2066F" w:rsidP="00F57A3B">
      <w:r>
        <w:separator/>
      </w:r>
    </w:p>
  </w:endnote>
  <w:endnote w:type="continuationSeparator" w:id="0">
    <w:p w14:paraId="0F426AEC" w14:textId="77777777" w:rsidR="00A2066F" w:rsidRDefault="00A2066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257560" w14:textId="77777777" w:rsidR="00A2066F" w:rsidRDefault="00A2066F" w:rsidP="00F57A3B">
      <w:r>
        <w:separator/>
      </w:r>
    </w:p>
  </w:footnote>
  <w:footnote w:type="continuationSeparator" w:id="0">
    <w:p w14:paraId="1BB9D574" w14:textId="77777777" w:rsidR="00A2066F" w:rsidRDefault="00A2066F"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E50AC"/>
    <w:rsid w:val="000F365D"/>
    <w:rsid w:val="00112AAB"/>
    <w:rsid w:val="00116E71"/>
    <w:rsid w:val="001B5425"/>
    <w:rsid w:val="00335779"/>
    <w:rsid w:val="004A7A57"/>
    <w:rsid w:val="00541C18"/>
    <w:rsid w:val="00580384"/>
    <w:rsid w:val="00604E11"/>
    <w:rsid w:val="0069423E"/>
    <w:rsid w:val="007012D5"/>
    <w:rsid w:val="00831ADE"/>
    <w:rsid w:val="00841F25"/>
    <w:rsid w:val="009364D9"/>
    <w:rsid w:val="00A2066F"/>
    <w:rsid w:val="00A43F5B"/>
    <w:rsid w:val="00A957D9"/>
    <w:rsid w:val="00D5279A"/>
    <w:rsid w:val="00D67FE8"/>
    <w:rsid w:val="00E004E6"/>
    <w:rsid w:val="00F34729"/>
    <w:rsid w:val="00F57A3B"/>
    <w:rsid w:val="00FD0AC1"/>
    <w:rsid w:val="00FE3B0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351A7A-1864-4930-A7FF-254208A1C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8</cp:revision>
  <dcterms:created xsi:type="dcterms:W3CDTF">2022-06-18T08:19:00Z</dcterms:created>
  <dcterms:modified xsi:type="dcterms:W3CDTF">2022-06-18T08:30:00Z</dcterms:modified>
</cp:coreProperties>
</file>